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9A9" w:rsidRPr="000429A9" w:rsidRDefault="000429A9" w:rsidP="000429A9">
      <w:pPr>
        <w:pStyle w:val="NormalWeb"/>
        <w:rPr>
          <w:rFonts w:eastAsiaTheme="minorEastAsia"/>
          <w:color w:val="000000" w:themeColor="text1"/>
          <w:kern w:val="24"/>
        </w:rPr>
      </w:pPr>
      <w:r w:rsidRPr="000429A9">
        <w:rPr>
          <w:rFonts w:eastAsiaTheme="minorEastAsia"/>
          <w:color w:val="000000" w:themeColor="text1"/>
          <w:kern w:val="24"/>
        </w:rPr>
        <w:t xml:space="preserve">Supplementary Figure SF3: Stranded </w:t>
      </w:r>
      <w:proofErr w:type="spellStart"/>
      <w:r w:rsidRPr="000429A9">
        <w:rPr>
          <w:rFonts w:eastAsiaTheme="minorEastAsia"/>
          <w:color w:val="000000" w:themeColor="text1"/>
          <w:kern w:val="24"/>
        </w:rPr>
        <w:t>RNASeq</w:t>
      </w:r>
      <w:proofErr w:type="spellEnd"/>
      <w:r w:rsidRPr="000429A9">
        <w:rPr>
          <w:rFonts w:eastAsiaTheme="minorEastAsia"/>
          <w:color w:val="000000" w:themeColor="text1"/>
          <w:kern w:val="24"/>
        </w:rPr>
        <w:t xml:space="preserve"> coverage and individual sequence read alignment to the SMN1 </w:t>
      </w:r>
      <w:proofErr w:type="spellStart"/>
      <w:r w:rsidRPr="000429A9">
        <w:rPr>
          <w:rFonts w:eastAsiaTheme="minorEastAsia"/>
          <w:color w:val="000000" w:themeColor="text1"/>
          <w:kern w:val="24"/>
        </w:rPr>
        <w:t>transgene</w:t>
      </w:r>
      <w:proofErr w:type="spellEnd"/>
      <w:r w:rsidRPr="000429A9">
        <w:rPr>
          <w:rFonts w:eastAsiaTheme="minorEastAsia"/>
          <w:color w:val="000000" w:themeColor="text1"/>
          <w:kern w:val="24"/>
        </w:rPr>
        <w:t xml:space="preserve"> for liver samples from high dose rat on Day 4 (upper panel) and </w:t>
      </w:r>
      <w:proofErr w:type="spellStart"/>
      <w:r w:rsidRPr="000429A9">
        <w:rPr>
          <w:rFonts w:eastAsiaTheme="minorEastAsia"/>
          <w:color w:val="000000" w:themeColor="text1"/>
          <w:kern w:val="24"/>
        </w:rPr>
        <w:t>cynomolgus</w:t>
      </w:r>
      <w:proofErr w:type="spellEnd"/>
      <w:r w:rsidRPr="000429A9">
        <w:rPr>
          <w:rFonts w:eastAsiaTheme="minorEastAsia"/>
          <w:color w:val="000000" w:themeColor="text1"/>
          <w:kern w:val="24"/>
        </w:rPr>
        <w:t xml:space="preserve"> monkey (lower panel).  The histogram represents the sum of reads at a particular location (5’ to 3’ base pair location listed on the upper x-axis).  Cyan represents reverse paired reads (the expected orientation for </w:t>
      </w:r>
      <w:proofErr w:type="spellStart"/>
      <w:r w:rsidRPr="000429A9">
        <w:rPr>
          <w:rFonts w:eastAsiaTheme="minorEastAsia"/>
          <w:color w:val="000000" w:themeColor="text1"/>
          <w:kern w:val="24"/>
        </w:rPr>
        <w:t>TruSeq</w:t>
      </w:r>
      <w:proofErr w:type="spellEnd"/>
      <w:r w:rsidRPr="000429A9">
        <w:rPr>
          <w:rFonts w:eastAsiaTheme="minorEastAsia"/>
          <w:color w:val="000000" w:themeColor="text1"/>
          <w:kern w:val="24"/>
        </w:rPr>
        <w:t xml:space="preserve"> stranded libraries), red represents reverse unpaired reads, and green represents forward unpaired reads.  Both species show low coverage in a region near the 3’ end of the </w:t>
      </w:r>
      <w:proofErr w:type="spellStart"/>
      <w:r w:rsidRPr="000429A9">
        <w:rPr>
          <w:rFonts w:eastAsiaTheme="minorEastAsia"/>
          <w:color w:val="000000" w:themeColor="text1"/>
          <w:kern w:val="24"/>
        </w:rPr>
        <w:t>transgene</w:t>
      </w:r>
      <w:proofErr w:type="spellEnd"/>
      <w:r w:rsidRPr="000429A9">
        <w:rPr>
          <w:rFonts w:eastAsiaTheme="minorEastAsia"/>
          <w:color w:val="000000" w:themeColor="text1"/>
          <w:kern w:val="24"/>
        </w:rPr>
        <w:t xml:space="preserve">, but only the rat sequence shows a high proportion of reads that are not mapping as expected, either showing up as forward reads or unpaired reads. </w:t>
      </w:r>
    </w:p>
    <w:p w:rsidR="000102E3" w:rsidRDefault="0076615B" w:rsidP="00814406">
      <w:pPr>
        <w:pStyle w:val="NormalWeb"/>
        <w:rPr>
          <w:rFonts w:eastAsiaTheme="minorEastAsia"/>
          <w:color w:val="000000" w:themeColor="text1"/>
          <w:kern w:val="24"/>
        </w:rPr>
      </w:pPr>
      <w:r>
        <w:rPr>
          <w:rFonts w:eastAsiaTheme="minorEastAsia"/>
          <w:noProof/>
          <w:color w:val="000000" w:themeColor="text1"/>
          <w:kern w:val="24"/>
        </w:rPr>
        <w:drawing>
          <wp:inline distT="0" distB="0" distL="0" distR="0">
            <wp:extent cx="3200400" cy="2100072"/>
            <wp:effectExtent l="19050" t="0" r="0" b="0"/>
            <wp:docPr id="9" name="Picture 8" descr="SF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3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0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15B" w:rsidRDefault="0076615B" w:rsidP="00814406">
      <w:pPr>
        <w:pStyle w:val="NormalWeb"/>
        <w:rPr>
          <w:rFonts w:eastAsiaTheme="minorEastAsia"/>
          <w:color w:val="000000" w:themeColor="text1"/>
          <w:kern w:val="24"/>
        </w:rPr>
      </w:pPr>
    </w:p>
    <w:p w:rsidR="0076615B" w:rsidRPr="005D18CA" w:rsidRDefault="0076615B" w:rsidP="00814406">
      <w:pPr>
        <w:pStyle w:val="NormalWeb"/>
        <w:rPr>
          <w:rFonts w:eastAsiaTheme="minorEastAsia"/>
          <w:color w:val="000000" w:themeColor="text1"/>
          <w:kern w:val="24"/>
        </w:rPr>
      </w:pPr>
    </w:p>
    <w:sectPr w:rsidR="0076615B" w:rsidRPr="005D18CA" w:rsidSect="00226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605E9"/>
    <w:rsid w:val="000102E3"/>
    <w:rsid w:val="00031D1B"/>
    <w:rsid w:val="000429A9"/>
    <w:rsid w:val="00055158"/>
    <w:rsid w:val="0007541F"/>
    <w:rsid w:val="0007581A"/>
    <w:rsid w:val="000A6757"/>
    <w:rsid w:val="000B3CED"/>
    <w:rsid w:val="000F0099"/>
    <w:rsid w:val="000F06D7"/>
    <w:rsid w:val="000F36E5"/>
    <w:rsid w:val="001042AA"/>
    <w:rsid w:val="001134A8"/>
    <w:rsid w:val="001202C2"/>
    <w:rsid w:val="001211DE"/>
    <w:rsid w:val="00121691"/>
    <w:rsid w:val="001248E4"/>
    <w:rsid w:val="0012636F"/>
    <w:rsid w:val="00132B94"/>
    <w:rsid w:val="00141F6D"/>
    <w:rsid w:val="00141FE6"/>
    <w:rsid w:val="001459A1"/>
    <w:rsid w:val="001535E8"/>
    <w:rsid w:val="00163162"/>
    <w:rsid w:val="001676CC"/>
    <w:rsid w:val="001744BF"/>
    <w:rsid w:val="00174946"/>
    <w:rsid w:val="00174ABF"/>
    <w:rsid w:val="00195ED2"/>
    <w:rsid w:val="0019729F"/>
    <w:rsid w:val="001A5D3F"/>
    <w:rsid w:val="001A7F21"/>
    <w:rsid w:val="001B31CE"/>
    <w:rsid w:val="00201EEF"/>
    <w:rsid w:val="0022273E"/>
    <w:rsid w:val="002264B7"/>
    <w:rsid w:val="002310FC"/>
    <w:rsid w:val="00244BD5"/>
    <w:rsid w:val="00254806"/>
    <w:rsid w:val="00283FF6"/>
    <w:rsid w:val="002A5A5C"/>
    <w:rsid w:val="002B56B3"/>
    <w:rsid w:val="002B7DAA"/>
    <w:rsid w:val="002C33FA"/>
    <w:rsid w:val="002C6EA4"/>
    <w:rsid w:val="002C744E"/>
    <w:rsid w:val="002E0374"/>
    <w:rsid w:val="002F1611"/>
    <w:rsid w:val="0030066D"/>
    <w:rsid w:val="00302120"/>
    <w:rsid w:val="00306249"/>
    <w:rsid w:val="003066D5"/>
    <w:rsid w:val="00311E8B"/>
    <w:rsid w:val="00353C26"/>
    <w:rsid w:val="00360F3D"/>
    <w:rsid w:val="003A6CF0"/>
    <w:rsid w:val="003B32F9"/>
    <w:rsid w:val="003B7B8F"/>
    <w:rsid w:val="003B7C27"/>
    <w:rsid w:val="003C3C0F"/>
    <w:rsid w:val="003E06F1"/>
    <w:rsid w:val="003E7238"/>
    <w:rsid w:val="003F53EB"/>
    <w:rsid w:val="00425B97"/>
    <w:rsid w:val="00426AB6"/>
    <w:rsid w:val="004275A5"/>
    <w:rsid w:val="00443706"/>
    <w:rsid w:val="00457A17"/>
    <w:rsid w:val="00461847"/>
    <w:rsid w:val="004778A1"/>
    <w:rsid w:val="00486446"/>
    <w:rsid w:val="00490836"/>
    <w:rsid w:val="004A0DE6"/>
    <w:rsid w:val="004D55E6"/>
    <w:rsid w:val="004E554B"/>
    <w:rsid w:val="005002AA"/>
    <w:rsid w:val="00500EFF"/>
    <w:rsid w:val="005036FF"/>
    <w:rsid w:val="00507204"/>
    <w:rsid w:val="0050727F"/>
    <w:rsid w:val="005405F7"/>
    <w:rsid w:val="005474EC"/>
    <w:rsid w:val="00570CEF"/>
    <w:rsid w:val="00585760"/>
    <w:rsid w:val="0058705C"/>
    <w:rsid w:val="005A3526"/>
    <w:rsid w:val="005D0521"/>
    <w:rsid w:val="005D18CA"/>
    <w:rsid w:val="005D608D"/>
    <w:rsid w:val="005E1C77"/>
    <w:rsid w:val="005E6018"/>
    <w:rsid w:val="005F23EF"/>
    <w:rsid w:val="005F54CE"/>
    <w:rsid w:val="005F679C"/>
    <w:rsid w:val="006076AE"/>
    <w:rsid w:val="00610ED3"/>
    <w:rsid w:val="006113AF"/>
    <w:rsid w:val="00620FEF"/>
    <w:rsid w:val="00621940"/>
    <w:rsid w:val="00626265"/>
    <w:rsid w:val="0066677A"/>
    <w:rsid w:val="0066687F"/>
    <w:rsid w:val="00670837"/>
    <w:rsid w:val="00686434"/>
    <w:rsid w:val="006959BD"/>
    <w:rsid w:val="006959C4"/>
    <w:rsid w:val="006B5460"/>
    <w:rsid w:val="006C24A7"/>
    <w:rsid w:val="006C5A5C"/>
    <w:rsid w:val="006D3065"/>
    <w:rsid w:val="006F0777"/>
    <w:rsid w:val="006F6E3A"/>
    <w:rsid w:val="006F722E"/>
    <w:rsid w:val="00703CB1"/>
    <w:rsid w:val="00710224"/>
    <w:rsid w:val="00732976"/>
    <w:rsid w:val="0073693B"/>
    <w:rsid w:val="00736B88"/>
    <w:rsid w:val="00741971"/>
    <w:rsid w:val="00742475"/>
    <w:rsid w:val="00754FDC"/>
    <w:rsid w:val="0076615B"/>
    <w:rsid w:val="00766FFC"/>
    <w:rsid w:val="00784907"/>
    <w:rsid w:val="00785965"/>
    <w:rsid w:val="00793D8D"/>
    <w:rsid w:val="007A38CD"/>
    <w:rsid w:val="007C0877"/>
    <w:rsid w:val="007C6CA4"/>
    <w:rsid w:val="007E2E4E"/>
    <w:rsid w:val="007E661B"/>
    <w:rsid w:val="00804DE0"/>
    <w:rsid w:val="00814406"/>
    <w:rsid w:val="00815183"/>
    <w:rsid w:val="00821DE9"/>
    <w:rsid w:val="008326AE"/>
    <w:rsid w:val="00833DF7"/>
    <w:rsid w:val="00843B57"/>
    <w:rsid w:val="008612FC"/>
    <w:rsid w:val="00862482"/>
    <w:rsid w:val="00867DE4"/>
    <w:rsid w:val="0087172A"/>
    <w:rsid w:val="008836ED"/>
    <w:rsid w:val="00885D4A"/>
    <w:rsid w:val="008A0D98"/>
    <w:rsid w:val="008A4EB4"/>
    <w:rsid w:val="008B6ABA"/>
    <w:rsid w:val="008C04C5"/>
    <w:rsid w:val="008C1EEE"/>
    <w:rsid w:val="008C3B1D"/>
    <w:rsid w:val="008C3C4C"/>
    <w:rsid w:val="008D1D36"/>
    <w:rsid w:val="008F273E"/>
    <w:rsid w:val="008F33D6"/>
    <w:rsid w:val="00901076"/>
    <w:rsid w:val="00901DFB"/>
    <w:rsid w:val="009159EB"/>
    <w:rsid w:val="009424AB"/>
    <w:rsid w:val="009515E2"/>
    <w:rsid w:val="00953E2E"/>
    <w:rsid w:val="00984276"/>
    <w:rsid w:val="00984BA3"/>
    <w:rsid w:val="00990A88"/>
    <w:rsid w:val="009927CD"/>
    <w:rsid w:val="00994387"/>
    <w:rsid w:val="009963D4"/>
    <w:rsid w:val="00996AC6"/>
    <w:rsid w:val="009A5F0C"/>
    <w:rsid w:val="009A70EA"/>
    <w:rsid w:val="009C61A9"/>
    <w:rsid w:val="009E7E53"/>
    <w:rsid w:val="009F1C7E"/>
    <w:rsid w:val="00A115BC"/>
    <w:rsid w:val="00A20309"/>
    <w:rsid w:val="00A30B60"/>
    <w:rsid w:val="00A3151B"/>
    <w:rsid w:val="00A348C1"/>
    <w:rsid w:val="00A86328"/>
    <w:rsid w:val="00A907D6"/>
    <w:rsid w:val="00A9496E"/>
    <w:rsid w:val="00AA32BB"/>
    <w:rsid w:val="00AA6479"/>
    <w:rsid w:val="00AB04E9"/>
    <w:rsid w:val="00AB31FA"/>
    <w:rsid w:val="00AB6F06"/>
    <w:rsid w:val="00AB7D68"/>
    <w:rsid w:val="00AD5D8A"/>
    <w:rsid w:val="00B31202"/>
    <w:rsid w:val="00B32719"/>
    <w:rsid w:val="00B45840"/>
    <w:rsid w:val="00B54B10"/>
    <w:rsid w:val="00B56F3B"/>
    <w:rsid w:val="00B63C85"/>
    <w:rsid w:val="00B6790F"/>
    <w:rsid w:val="00B72ABA"/>
    <w:rsid w:val="00B76CF5"/>
    <w:rsid w:val="00B8227B"/>
    <w:rsid w:val="00BA0F93"/>
    <w:rsid w:val="00BA4A9A"/>
    <w:rsid w:val="00BA55FF"/>
    <w:rsid w:val="00BB2348"/>
    <w:rsid w:val="00BB2D66"/>
    <w:rsid w:val="00BC3544"/>
    <w:rsid w:val="00BD43B8"/>
    <w:rsid w:val="00BF321D"/>
    <w:rsid w:val="00C000B9"/>
    <w:rsid w:val="00C126A0"/>
    <w:rsid w:val="00C21620"/>
    <w:rsid w:val="00C34E1A"/>
    <w:rsid w:val="00C35160"/>
    <w:rsid w:val="00C42334"/>
    <w:rsid w:val="00C436ED"/>
    <w:rsid w:val="00C47686"/>
    <w:rsid w:val="00C53C5B"/>
    <w:rsid w:val="00C605E9"/>
    <w:rsid w:val="00C7103E"/>
    <w:rsid w:val="00C73906"/>
    <w:rsid w:val="00C75701"/>
    <w:rsid w:val="00C803EA"/>
    <w:rsid w:val="00CA362D"/>
    <w:rsid w:val="00CA780A"/>
    <w:rsid w:val="00CC757E"/>
    <w:rsid w:val="00CD07AD"/>
    <w:rsid w:val="00CF024B"/>
    <w:rsid w:val="00CF2CC8"/>
    <w:rsid w:val="00D0315D"/>
    <w:rsid w:val="00D03401"/>
    <w:rsid w:val="00D11686"/>
    <w:rsid w:val="00D214E2"/>
    <w:rsid w:val="00D36916"/>
    <w:rsid w:val="00DA6813"/>
    <w:rsid w:val="00DA700D"/>
    <w:rsid w:val="00DB4963"/>
    <w:rsid w:val="00DB68A3"/>
    <w:rsid w:val="00DC2930"/>
    <w:rsid w:val="00DC513F"/>
    <w:rsid w:val="00DC5E21"/>
    <w:rsid w:val="00DD7596"/>
    <w:rsid w:val="00DE7EC1"/>
    <w:rsid w:val="00E06924"/>
    <w:rsid w:val="00E07DF4"/>
    <w:rsid w:val="00E22DCE"/>
    <w:rsid w:val="00E22E1B"/>
    <w:rsid w:val="00E87E57"/>
    <w:rsid w:val="00E930D7"/>
    <w:rsid w:val="00E9414E"/>
    <w:rsid w:val="00EA2C71"/>
    <w:rsid w:val="00EA5F82"/>
    <w:rsid w:val="00EB4E03"/>
    <w:rsid w:val="00EC6C7A"/>
    <w:rsid w:val="00ED000E"/>
    <w:rsid w:val="00ED3378"/>
    <w:rsid w:val="00EE06BA"/>
    <w:rsid w:val="00EE18C2"/>
    <w:rsid w:val="00EE30AA"/>
    <w:rsid w:val="00F07E4C"/>
    <w:rsid w:val="00F33D9A"/>
    <w:rsid w:val="00F35966"/>
    <w:rsid w:val="00F37F72"/>
    <w:rsid w:val="00F41266"/>
    <w:rsid w:val="00F42F5C"/>
    <w:rsid w:val="00F5448F"/>
    <w:rsid w:val="00F579BC"/>
    <w:rsid w:val="00F71EFA"/>
    <w:rsid w:val="00F828E6"/>
    <w:rsid w:val="00FA03C5"/>
    <w:rsid w:val="00FB1E59"/>
    <w:rsid w:val="00FB33DA"/>
    <w:rsid w:val="00FC55DB"/>
    <w:rsid w:val="00FD126C"/>
    <w:rsid w:val="00FE1A99"/>
    <w:rsid w:val="00FF0259"/>
    <w:rsid w:val="00FF119C"/>
    <w:rsid w:val="00FF53C2"/>
    <w:rsid w:val="00FF56CD"/>
    <w:rsid w:val="00FF63FD"/>
    <w:rsid w:val="0A227410"/>
    <w:rsid w:val="0C372C3B"/>
    <w:rsid w:val="1340A099"/>
    <w:rsid w:val="14856EA7"/>
    <w:rsid w:val="252CE12C"/>
    <w:rsid w:val="728E8462"/>
    <w:rsid w:val="7772E305"/>
    <w:rsid w:val="78E17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5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6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A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AB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22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C744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01F91E9FB4840B22D7AA5A9E274EF" ma:contentTypeVersion="12" ma:contentTypeDescription="Create a new document." ma:contentTypeScope="" ma:versionID="e5c78af16277ae14ba5f470c5013176e">
  <xsd:schema xmlns:xsd="http://www.w3.org/2001/XMLSchema" xmlns:xs="http://www.w3.org/2001/XMLSchema" xmlns:p="http://schemas.microsoft.com/office/2006/metadata/properties" xmlns:ns3="367bc466-74e3-4a76-a8e3-4434779e7b92" xmlns:ns4="301dcfab-a986-4e4e-b8fb-d27175236fd7" targetNamespace="http://schemas.microsoft.com/office/2006/metadata/properties" ma:root="true" ma:fieldsID="93192ab1dba2307c719394a1e4501c8f" ns3:_="" ns4:_="">
    <xsd:import namespace="367bc466-74e3-4a76-a8e3-4434779e7b92"/>
    <xsd:import namespace="301dcfab-a986-4e4e-b8fb-d27175236f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bc466-74e3-4a76-a8e3-4434779e7b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dcfab-a986-4e4e-b8fb-d27175236fd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9479BE-A646-44A9-9CAC-EA73E237E2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7bc466-74e3-4a76-a8e3-4434779e7b92"/>
    <ds:schemaRef ds:uri="301dcfab-a986-4e4e-b8fb-d27175236f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819A8E-A1EB-480C-96CE-C877E6394F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566E84-EFBB-440B-BF7B-1BD6AA30F38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azzi, Xavier</dc:creator>
  <cp:lastModifiedBy>xml</cp:lastModifiedBy>
  <cp:revision>2</cp:revision>
  <dcterms:created xsi:type="dcterms:W3CDTF">2022-02-12T07:41:00Z</dcterms:created>
  <dcterms:modified xsi:type="dcterms:W3CDTF">2022-02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01F91E9FB4840B22D7AA5A9E274EF</vt:lpwstr>
  </property>
</Properties>
</file>